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32"/>
          <w:szCs w:val="32"/>
          <w:lang w:val="en-US"/>
        </w:rPr>
        <w:t>Supplementary Table 5</w:t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Position and length of </w:t>
      </w:r>
      <w:r>
        <w:rPr>
          <w:rFonts w:cs="Arial" w:ascii="Arial" w:hAnsi="Arial"/>
          <w:b/>
          <w:i/>
          <w:sz w:val="22"/>
          <w:szCs w:val="22"/>
        </w:rPr>
        <w:t>cry1a</w:t>
      </w:r>
      <w:r>
        <w:rPr>
          <w:rFonts w:cs="Arial" w:ascii="Arial" w:hAnsi="Arial"/>
          <w:b/>
          <w:sz w:val="22"/>
          <w:szCs w:val="22"/>
        </w:rPr>
        <w:t xml:space="preserve"> promoter deletion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8658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92885</wp:posOffset>
                </wp:positionV>
                <wp:extent cx="3945890" cy="49485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5890" cy="4948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14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40"/>
                              <w:gridCol w:w="3174"/>
                            </w:tblGrid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Deletion name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Deletion position and leng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-Luc Deletion 1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1250bp to -1135bp (115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-Luc Deletion 2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1141bp to -1078bp (63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-Luc Deletion 3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1080bp to -995bp (85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-Luc Deletion 4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1006bp to -943bp (63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-Luc Deletion 5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958bp to -885bp (73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-Luc Deletion 6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891bp to -800bp (91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-Luc Deletion 7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814bp to -716bp (98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-Luc Deletion 8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749bp to -647bp (102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-Luc Deletion 9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671bp to -563bp (108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-Luc Deletion 10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584bp to -476bp (108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-Luc Deletion 11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500bp to -414bp (86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-Luc Deletion 12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421bp to -329bp (92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-Luc Deletion 13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341bp to -256bp (85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-Luc Deletion 14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274bp to -169bp (105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-Luc Deletion 15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194bp to -112bp (82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-Luc Deletion 16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129bp to -41bp (88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-Luc Deletion 17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48bp to +53bp (101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 LRR-Luc Sub-Deletion 1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401bp to -387bp (14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 LRR-Luc Sub-Deletion 2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394bp to -366bp (28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 LRR-Luc Sub-Deletion 3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377bp to -352bp (25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 LRR-Luc Sub-Deletion 4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360bp to -332bp (28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 LRR-Luc Sub-Deletion 5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346bp to -323bp (23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 LRR-Luc Sub-Deletion 6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335bp to -311bp (24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 LRR-Luc Sub-Deletion 7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317bp to -297bp (20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 LRR-Luc Sub-Deletion 8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305bp to -285bp (20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 LRR-Luc Sub-Deletion 9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294bp to -265bp (29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 LRR-Luc Sub-Deletion 10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281bp to -255bp (26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 LRR-Luc Sub-Deletion 11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262bp to -240bp (22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 LRR-Luc Sub-Deletion 12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249bp to -227bp (22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 LRR-Luc Sub-Deletion 13</w:t>
                                  </w:r>
                                </w:p>
                              </w:tc>
                              <w:tc>
                                <w:tcPr>
                                  <w:tcW w:w="31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-237bp to -215bp (22bp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0.7pt;height:389.65pt;mso-wrap-distance-left:7.05pt;mso-wrap-distance-right:7.05pt;mso-wrap-distance-top:0pt;mso-wrap-distance-bottom:0pt;margin-top:117.55pt;mso-position-vertical-relative:page;margin-left:193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214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40"/>
                        <w:gridCol w:w="3174"/>
                      </w:tblGrid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Deletion name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Deletion position and length</w:t>
                            </w:r>
                          </w:p>
                        </w:tc>
                      </w:tr>
                      <w:tr>
                        <w:trPr>
                          <w:trHeight w:val="6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-Luc Deletion 1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1250bp to -1135bp (115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-Luc Deletion 2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1141bp to -1078bp (63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-Luc Deletion 3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1080bp to -995bp (85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-Luc Deletion 4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1006bp to -943bp (63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-Luc Deletion 5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958bp to -885bp (73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-Luc Deletion 6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891bp to -800bp (91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-Luc Deletion 7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814bp to -716bp (98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-Luc Deletion 8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749bp to -647bp (102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-Luc Deletion 9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671bp to -563bp (108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-Luc Deletion 10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584bp to -476bp (108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-Luc Deletion 11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500bp to -414bp (86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-Luc Deletion 12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421bp to -329bp (92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-Luc Deletion 13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341bp to -256bp (85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-Luc Deletion 14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274bp to -169bp (105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-Luc Deletion 15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194bp to -112bp (82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-Luc Deletion 16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129bp to -41bp (88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-Luc Deletion 17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48bp to +53bp (101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 LRR-Luc Sub-Deletion 1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401bp to -387bp (14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 LRR-Luc Sub-Deletion 2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394bp to -366bp (28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 LRR-Luc Sub-Deletion 3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377bp to -352bp (25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 LRR-Luc Sub-Deletion 4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360bp to -332bp (28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 LRR-Luc Sub-Deletion 5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346bp to -323bp (23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 LRR-Luc Sub-Deletion 6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335bp to -311bp (24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 LRR-Luc Sub-Deletion 7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317bp to -297bp (20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 LRR-Luc Sub-Deletion 8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305bp to -285bp (20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 LRR-Luc Sub-Deletion 9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294bp to -265bp (29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 LRR-Luc Sub-Deletion 10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281bp to -255bp (26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 LRR-Luc Sub-Deletion 11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262bp to -240bp (22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 LRR-Luc Sub-Deletion 12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249bp to -227bp (22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 LRR-Luc Sub-Deletion 13</w:t>
                            </w:r>
                          </w:p>
                        </w:tc>
                        <w:tc>
                          <w:tcPr>
                            <w:tcW w:w="31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-237bp to -215bp (22bp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38" w:footer="0" w:bottom="14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Cambria" w:cs="Arial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12:31:00Z</dcterms:created>
  <dc:creator>Nick Foulkes</dc:creator>
  <dc:description/>
  <cp:keywords/>
  <dc:language>en-US</dc:language>
  <cp:lastModifiedBy>mracek</cp:lastModifiedBy>
  <dcterms:modified xsi:type="dcterms:W3CDTF">2012-10-24T13:16:00Z</dcterms:modified>
  <cp:revision>83</cp:revision>
  <dc:subject/>
  <dc:title>PCR primers</dc:title>
</cp:coreProperties>
</file>